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63D7C2B0" w14:textId="4F557548" w:rsidR="00994A3D" w:rsidRDefault="00994A3D" w:rsidP="0001436A">
      <w:pPr>
        <w:pStyle w:val="Titolo2"/>
      </w:pPr>
      <w:r w:rsidRPr="0001436A">
        <w:t>Supplementary</w:t>
      </w:r>
      <w:r w:rsidRPr="001549D3">
        <w:t xml:space="preserve"> Figures</w:t>
      </w:r>
    </w:p>
    <w:p w14:paraId="09D0A92B" w14:textId="77777777" w:rsidR="007D10ED" w:rsidRPr="007D10ED" w:rsidRDefault="007D10ED" w:rsidP="007D10ED">
      <w:pPr>
        <w:rPr>
          <w:b/>
          <w:bCs/>
        </w:rPr>
      </w:pPr>
      <w:r w:rsidRPr="007D10ED">
        <w:rPr>
          <w:b/>
          <w:bCs/>
        </w:rPr>
        <w:t>Differential scanning fluorimetry (DSF)</w:t>
      </w:r>
    </w:p>
    <w:p w14:paraId="1C811A6F" w14:textId="1120D9DB" w:rsidR="007D10ED" w:rsidRPr="007D10ED" w:rsidRDefault="007D10ED" w:rsidP="007D10ED">
      <w:r w:rsidRPr="007D10ED">
        <w:t>Purified antibodies were loaded in a glass capillary and thermo stability measured over a range of temperature from 20 to 95</w:t>
      </w:r>
      <w:r w:rsidR="00D116ED">
        <w:t xml:space="preserve"> </w:t>
      </w:r>
      <w:r w:rsidRPr="007D10ED">
        <w:t>°C with 1</w:t>
      </w:r>
      <w:r w:rsidR="00D116ED">
        <w:t xml:space="preserve"> </w:t>
      </w:r>
      <w:r w:rsidRPr="007D10ED">
        <w:t xml:space="preserve">°C increments per minute on a Prometheus NT.48 instrument. Unfolding was determined using 330nm/350nm ratio and first derivative to derive Tm values. All antibodies demonstrated similar Tm value for the first unfolding event, involving the </w:t>
      </w:r>
      <w:proofErr w:type="spellStart"/>
      <w:r w:rsidRPr="007D10ED">
        <w:t>scFv</w:t>
      </w:r>
      <w:proofErr w:type="spellEnd"/>
      <w:r w:rsidRPr="007D10ED">
        <w:t xml:space="preserve"> domains, with a 1.4</w:t>
      </w:r>
      <w:r w:rsidR="00D116ED">
        <w:t xml:space="preserve"> </w:t>
      </w:r>
      <w:r w:rsidRPr="007D10ED">
        <w:t>°C total variation. The presence of the Y40</w:t>
      </w:r>
      <w:r w:rsidR="00D116ED">
        <w:t>7</w:t>
      </w:r>
      <w:r w:rsidRPr="007D10ED">
        <w:t>T and T366Y mutations caused a reduced stability for the Fc domain of the bispecific construct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0E06F14" w:rsidR="00994A3D" w:rsidRPr="001549D3" w:rsidRDefault="007D10ED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6057079" wp14:editId="49B8B9BC">
            <wp:extent cx="5703570" cy="34947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758" cy="3511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B4678D" w14:textId="25179F6D" w:rsidR="007D10ED" w:rsidRDefault="00640EF5" w:rsidP="007D10ED">
      <w:r>
        <w:rPr>
          <w:b/>
        </w:rPr>
        <w:t xml:space="preserve">Supplementary </w:t>
      </w:r>
      <w:r w:rsidR="007D10ED" w:rsidRPr="0013777F">
        <w:rPr>
          <w:b/>
        </w:rPr>
        <w:t xml:space="preserve">Figure </w:t>
      </w:r>
      <w:r>
        <w:rPr>
          <w:b/>
        </w:rPr>
        <w:t>1</w:t>
      </w:r>
      <w:r w:rsidR="007D10ED">
        <w:t xml:space="preserve">. </w:t>
      </w:r>
      <w:r w:rsidR="007D10ED" w:rsidRPr="007D10ED">
        <w:rPr>
          <w:b/>
          <w:bCs/>
        </w:rPr>
        <w:t>A)</w:t>
      </w:r>
      <w:r w:rsidR="007D10ED">
        <w:t xml:space="preserve"> First derivative of 330nm/350nm ratio for A7 </w:t>
      </w:r>
      <w:proofErr w:type="spellStart"/>
      <w:r w:rsidR="007D10ED">
        <w:t>scFv</w:t>
      </w:r>
      <w:proofErr w:type="spellEnd"/>
      <w:r w:rsidR="007D10ED">
        <w:t xml:space="preserve">-Fc (grey), Adalimumab </w:t>
      </w:r>
      <w:proofErr w:type="spellStart"/>
      <w:r w:rsidR="007D10ED">
        <w:t>scFv</w:t>
      </w:r>
      <w:proofErr w:type="spellEnd"/>
      <w:r w:rsidR="007D10ED">
        <w:t xml:space="preserve">-Fc (blue) and </w:t>
      </w:r>
      <w:proofErr w:type="spellStart"/>
      <w:r w:rsidR="007D10ED">
        <w:t>BsAb</w:t>
      </w:r>
      <w:proofErr w:type="spellEnd"/>
      <w:r w:rsidR="007D10ED">
        <w:t xml:space="preserve"> A7/Adalimumab (orange) showing similar unfolding events. Dotted lines represent calculated first unfolding Tm for each antibody. </w:t>
      </w:r>
      <w:r w:rsidR="007D10ED" w:rsidRPr="007D10ED">
        <w:rPr>
          <w:b/>
          <w:bCs/>
        </w:rPr>
        <w:t>B)</w:t>
      </w:r>
      <w:r w:rsidR="007D10ED">
        <w:t xml:space="preserve"> Table showing Tm temperatures for unfolding onset, first domain unfolding (</w:t>
      </w:r>
      <w:proofErr w:type="spellStart"/>
      <w:r w:rsidR="007D10ED">
        <w:t>scFv</w:t>
      </w:r>
      <w:proofErr w:type="spellEnd"/>
      <w:r w:rsidR="007D10ED">
        <w:t>) and subsequent unfolding events (Fc).</w:t>
      </w:r>
    </w:p>
    <w:p w14:paraId="1106EC4D" w14:textId="77777777" w:rsidR="007D10ED" w:rsidRDefault="007D10ED" w:rsidP="007D10ED">
      <w:pPr>
        <w:rPr>
          <w:b/>
          <w:bCs/>
        </w:rPr>
      </w:pPr>
    </w:p>
    <w:p w14:paraId="1B9417B8" w14:textId="77777777" w:rsidR="007D10ED" w:rsidRDefault="007D10ED" w:rsidP="007D10ED">
      <w:pPr>
        <w:rPr>
          <w:b/>
          <w:bCs/>
        </w:rPr>
      </w:pPr>
    </w:p>
    <w:p w14:paraId="48E55F41" w14:textId="5B7C60F4" w:rsidR="007D10ED" w:rsidRPr="007D10ED" w:rsidRDefault="00D116ED" w:rsidP="007D10ED">
      <w:pPr>
        <w:rPr>
          <w:b/>
          <w:bCs/>
        </w:rPr>
      </w:pPr>
      <w:r w:rsidRPr="007D10ED">
        <w:rPr>
          <w:b/>
          <w:bCs/>
        </w:rPr>
        <w:t>Heterodimerization</w:t>
      </w:r>
      <w:r w:rsidR="007D10ED" w:rsidRPr="007D10ED">
        <w:rPr>
          <w:b/>
          <w:bCs/>
        </w:rPr>
        <w:t xml:space="preserve"> efficiency</w:t>
      </w:r>
    </w:p>
    <w:p w14:paraId="15AC09B5" w14:textId="42903F07" w:rsidR="007D10ED" w:rsidRPr="00A54E14" w:rsidRDefault="007D10ED" w:rsidP="007D10ED">
      <w:r w:rsidRPr="00A54E14">
        <w:t xml:space="preserve">To measure </w:t>
      </w:r>
      <w:r w:rsidR="00D116ED" w:rsidRPr="00A54E14">
        <w:t>heterodimerization</w:t>
      </w:r>
      <w:r w:rsidRPr="00A54E14">
        <w:t xml:space="preserve"> efficiency of the knob-into-hole technology described in the manuscript, a construct was generated removing the </w:t>
      </w:r>
      <w:proofErr w:type="spellStart"/>
      <w:r w:rsidRPr="00A54E14">
        <w:t>scFv</w:t>
      </w:r>
      <w:proofErr w:type="spellEnd"/>
      <w:r w:rsidRPr="00A54E14">
        <w:t xml:space="preserve"> domain from the T366Y Fc chain. Full length and truncated chains were expressed in a </w:t>
      </w:r>
      <w:proofErr w:type="spellStart"/>
      <w:r w:rsidRPr="00A54E14">
        <w:t>monocistronic</w:t>
      </w:r>
      <w:proofErr w:type="spellEnd"/>
      <w:r w:rsidRPr="00A54E14">
        <w:t xml:space="preserve"> manner and carrying a 2A peptide at the interface to allow for efficient 1:1 expression ratio. Antibodies were expressed and purified as described in the main text. Presence of homodimer and heterodimer conformations were </w:t>
      </w:r>
      <w:r w:rsidR="00D116ED" w:rsidRPr="00A54E14">
        <w:t>analyzed</w:t>
      </w:r>
      <w:r w:rsidRPr="00A54E14">
        <w:t xml:space="preserve"> by SDS-PAGE and identified via difference in molecular weight. </w:t>
      </w:r>
    </w:p>
    <w:p w14:paraId="7B65BC41" w14:textId="1E6802AC" w:rsidR="00DE23E8" w:rsidRDefault="007D10ED" w:rsidP="00654E8F">
      <w:pPr>
        <w:spacing w:before="240"/>
      </w:pPr>
      <w:r>
        <w:rPr>
          <w:noProof/>
        </w:rPr>
        <w:drawing>
          <wp:inline distT="0" distB="0" distL="0" distR="0" wp14:anchorId="33C5B6E1" wp14:editId="4E7B3978">
            <wp:extent cx="3840480" cy="5171670"/>
            <wp:effectExtent l="0" t="0" r="0" b="0"/>
            <wp:docPr id="4" name="Picture 4" descr="Immagine che contiene monitor, schermo, televisione, m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Immagine che contiene monitor, schermo, televisione, man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967" cy="5200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2B5734" w14:textId="32CEC69C" w:rsidR="003974CD" w:rsidRDefault="003974CD" w:rsidP="007D10ED">
      <w:r>
        <w:rPr>
          <w:b/>
        </w:rPr>
        <w:t xml:space="preserve">Supplementary </w:t>
      </w:r>
      <w:r w:rsidRPr="0013777F">
        <w:rPr>
          <w:b/>
        </w:rPr>
        <w:t xml:space="preserve">Figure </w:t>
      </w:r>
      <w:r w:rsidR="007D10ED" w:rsidRPr="00A23F47">
        <w:rPr>
          <w:b/>
        </w:rPr>
        <w:t>2.</w:t>
      </w:r>
      <w:r w:rsidR="007D10ED" w:rsidRPr="00A23F47">
        <w:t xml:space="preserve"> </w:t>
      </w:r>
      <w:r w:rsidR="007D10ED" w:rsidRPr="00A56ABD">
        <w:rPr>
          <w:b/>
        </w:rPr>
        <w:t>A</w:t>
      </w:r>
      <w:r w:rsidR="007D10ED" w:rsidRPr="00A23F47">
        <w:t xml:space="preserve">) A truncated knob-into-hole bispecific antibody construct was design by removing the </w:t>
      </w:r>
      <w:proofErr w:type="spellStart"/>
      <w:r w:rsidR="007D10ED" w:rsidRPr="00A23F47">
        <w:t>scFv</w:t>
      </w:r>
      <w:proofErr w:type="spellEnd"/>
      <w:r w:rsidR="007D10ED" w:rsidRPr="00A23F47">
        <w:t xml:space="preserve"> domain associated to the T366Y Fc cha</w:t>
      </w:r>
      <w:r w:rsidR="007D10ED">
        <w:t>in. The resulting antibody</w:t>
      </w:r>
      <w:r w:rsidR="007D10ED" w:rsidRPr="00A23F47">
        <w:t xml:space="preserve"> consist</w:t>
      </w:r>
      <w:r w:rsidR="007D10ED">
        <w:t>s</w:t>
      </w:r>
      <w:r w:rsidR="007D10ED" w:rsidRPr="00A23F47">
        <w:t xml:space="preserve"> in a heterodimer format at 90 </w:t>
      </w:r>
      <w:proofErr w:type="spellStart"/>
      <w:r w:rsidR="007D10ED" w:rsidRPr="00A23F47">
        <w:t>kDa</w:t>
      </w:r>
      <w:proofErr w:type="spellEnd"/>
      <w:r w:rsidR="007D10ED" w:rsidRPr="00A23F47">
        <w:t xml:space="preserve"> and two putative homodimer forms at 60 and 120 </w:t>
      </w:r>
      <w:proofErr w:type="spellStart"/>
      <w:r w:rsidR="007D10ED" w:rsidRPr="00A23F47">
        <w:t>kDa</w:t>
      </w:r>
      <w:proofErr w:type="spellEnd"/>
      <w:r w:rsidR="007D10ED" w:rsidRPr="00A23F47">
        <w:t>. (</w:t>
      </w:r>
      <w:r w:rsidR="007D10ED" w:rsidRPr="00A23F47">
        <w:rPr>
          <w:b/>
        </w:rPr>
        <w:t>B</w:t>
      </w:r>
      <w:r w:rsidR="007D10ED" w:rsidRPr="00A23F47">
        <w:t>) SDS-PAGE analysis in non-reducing conditions of the purified antibody from cell culture supernatant using Talon® metal affinity chromatography (</w:t>
      </w:r>
      <w:proofErr w:type="spellStart"/>
      <w:r w:rsidR="007D10ED" w:rsidRPr="00A23F47">
        <w:t>Clonetech</w:t>
      </w:r>
      <w:proofErr w:type="spellEnd"/>
      <w:r w:rsidR="007D10ED" w:rsidRPr="00A23F47">
        <w:t xml:space="preserve">) shows a predominant band at 90 </w:t>
      </w:r>
      <w:proofErr w:type="spellStart"/>
      <w:r w:rsidR="007D10ED" w:rsidRPr="00A23F47">
        <w:t>kDa</w:t>
      </w:r>
      <w:proofErr w:type="spellEnd"/>
      <w:r w:rsidR="007D10ED" w:rsidRPr="00A23F47">
        <w:t xml:space="preserve"> for the truncated </w:t>
      </w:r>
      <w:proofErr w:type="spellStart"/>
      <w:r w:rsidR="007D10ED" w:rsidRPr="00A23F47">
        <w:t>bsAb</w:t>
      </w:r>
      <w:proofErr w:type="spellEnd"/>
      <w:r w:rsidR="007D10ED" w:rsidRPr="00A23F47">
        <w:t>. (</w:t>
      </w:r>
      <w:r w:rsidR="007D10ED" w:rsidRPr="00A23F47">
        <w:rPr>
          <w:b/>
        </w:rPr>
        <w:t>C</w:t>
      </w:r>
      <w:r w:rsidR="007D10ED" w:rsidRPr="00A23F47">
        <w:t>) Densitometry analysis o</w:t>
      </w:r>
      <w:r w:rsidR="007D10ED">
        <w:t xml:space="preserve">f the SDS-PAGE </w:t>
      </w:r>
      <w:proofErr w:type="spellStart"/>
      <w:r w:rsidR="007D10ED">
        <w:t>B</w:t>
      </w:r>
      <w:r w:rsidR="007D10ED" w:rsidRPr="00A23F47">
        <w:t>sAb</w:t>
      </w:r>
      <w:proofErr w:type="spellEnd"/>
      <w:r w:rsidR="007D10ED" w:rsidRPr="00A23F47">
        <w:t xml:space="preserve"> lane using the imaging software </w:t>
      </w:r>
      <w:r w:rsidR="007D10ED" w:rsidRPr="00A23F47">
        <w:lastRenderedPageBreak/>
        <w:t xml:space="preserve">tool ImageJ 1.44p (NIH, USA) identifies 85% of efficient </w:t>
      </w:r>
      <w:r w:rsidR="00D116ED" w:rsidRPr="00A23F47">
        <w:t>heterodimerization</w:t>
      </w:r>
      <w:r w:rsidR="007D10ED" w:rsidRPr="00A23F47">
        <w:t xml:space="preserve"> with 3% and 11% of homodimer forms at 120 </w:t>
      </w:r>
      <w:proofErr w:type="spellStart"/>
      <w:r w:rsidR="007D10ED" w:rsidRPr="00A23F47">
        <w:t>kDa</w:t>
      </w:r>
      <w:proofErr w:type="spellEnd"/>
      <w:r w:rsidR="007D10ED" w:rsidRPr="00A23F47">
        <w:t xml:space="preserve"> and 60 </w:t>
      </w:r>
      <w:proofErr w:type="spellStart"/>
      <w:r w:rsidR="007D10ED" w:rsidRPr="00A23F47">
        <w:t>kDa</w:t>
      </w:r>
      <w:proofErr w:type="spellEnd"/>
      <w:r w:rsidR="007D10ED" w:rsidRPr="00A23F47">
        <w:t>, respectively.</w:t>
      </w:r>
    </w:p>
    <w:p w14:paraId="3F0FF7F0" w14:textId="77777777" w:rsidR="003974CD" w:rsidRDefault="003974CD">
      <w:pPr>
        <w:spacing w:before="0" w:after="200" w:line="276" w:lineRule="auto"/>
      </w:pPr>
      <w:r>
        <w:br w:type="page"/>
      </w:r>
    </w:p>
    <w:p w14:paraId="3885176D" w14:textId="77777777" w:rsidR="008229CF" w:rsidRPr="008229CF" w:rsidRDefault="008229CF" w:rsidP="008229CF">
      <w:pPr>
        <w:rPr>
          <w:b/>
          <w:bCs/>
        </w:rPr>
      </w:pPr>
      <w:r w:rsidRPr="008229CF">
        <w:rPr>
          <w:b/>
          <w:bCs/>
        </w:rPr>
        <w:lastRenderedPageBreak/>
        <w:t xml:space="preserve">Comparison of </w:t>
      </w:r>
      <w:r w:rsidRPr="008229CF">
        <w:rPr>
          <w:b/>
          <w:bCs/>
          <w:i/>
        </w:rPr>
        <w:t>in vivo</w:t>
      </w:r>
      <w:r w:rsidRPr="008229CF">
        <w:rPr>
          <w:b/>
          <w:bCs/>
        </w:rPr>
        <w:t xml:space="preserve"> tissue </w:t>
      </w:r>
      <w:proofErr w:type="spellStart"/>
      <w:r w:rsidRPr="008229CF">
        <w:rPr>
          <w:b/>
          <w:bCs/>
        </w:rPr>
        <w:t>localisation</w:t>
      </w:r>
      <w:proofErr w:type="spellEnd"/>
      <w:r w:rsidRPr="008229CF">
        <w:rPr>
          <w:b/>
          <w:bCs/>
        </w:rPr>
        <w:t xml:space="preserve"> efficiency</w:t>
      </w:r>
    </w:p>
    <w:p w14:paraId="41461449" w14:textId="19749D20" w:rsidR="008229CF" w:rsidRDefault="008229CF" w:rsidP="007D10ED">
      <w:r>
        <w:rPr>
          <w:noProof/>
        </w:rPr>
        <w:drawing>
          <wp:inline distT="0" distB="0" distL="0" distR="0" wp14:anchorId="29BC9451" wp14:editId="4292AA0A">
            <wp:extent cx="5720080" cy="1325410"/>
            <wp:effectExtent l="0" t="0" r="0" b="0"/>
            <wp:docPr id="5" name="Picture 5" descr="Immagine che contiene orologio, luc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Immagine che contiene orologio, luc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022" cy="1330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CF199B" w14:textId="7FD4EAFA" w:rsidR="008229CF" w:rsidRDefault="003974CD" w:rsidP="008229CF">
      <w:r>
        <w:rPr>
          <w:b/>
        </w:rPr>
        <w:t xml:space="preserve">Supplementary </w:t>
      </w:r>
      <w:r w:rsidRPr="0013777F">
        <w:rPr>
          <w:b/>
        </w:rPr>
        <w:t xml:space="preserve">Figure </w:t>
      </w:r>
      <w:r w:rsidR="00D15CFF">
        <w:rPr>
          <w:b/>
        </w:rPr>
        <w:t>3</w:t>
      </w:r>
      <w:r w:rsidR="008229CF" w:rsidRPr="00810603">
        <w:rPr>
          <w:b/>
        </w:rPr>
        <w:t xml:space="preserve">. </w:t>
      </w:r>
      <w:r w:rsidR="008229CF" w:rsidRPr="00810603">
        <w:t xml:space="preserve">Comparison of average radiant efficiency in the region of interest encompassing the synovium graft (n=4) and skin graft (n=4) for A7/Adalimumab </w:t>
      </w:r>
      <w:proofErr w:type="spellStart"/>
      <w:r w:rsidR="008229CF" w:rsidRPr="00810603">
        <w:t>BsAb</w:t>
      </w:r>
      <w:proofErr w:type="spellEnd"/>
      <w:r w:rsidR="008229CF" w:rsidRPr="00810603">
        <w:t xml:space="preserve">, Adalimumab </w:t>
      </w:r>
      <w:proofErr w:type="spellStart"/>
      <w:r w:rsidR="008229CF" w:rsidRPr="00810603">
        <w:t>scFv</w:t>
      </w:r>
      <w:proofErr w:type="spellEnd"/>
      <w:r w:rsidR="008229CF" w:rsidRPr="00810603">
        <w:t xml:space="preserve">-Fc and PBS </w:t>
      </w:r>
      <w:proofErr w:type="spellStart"/>
      <w:r w:rsidR="008229CF" w:rsidRPr="00810603">
        <w:t>i.v.</w:t>
      </w:r>
      <w:proofErr w:type="spellEnd"/>
      <w:r w:rsidR="008229CF" w:rsidRPr="00810603">
        <w:t xml:space="preserve"> injected SCID mice. In vivo fluorescence measured at 6, 24, 48, 72, </w:t>
      </w:r>
      <w:proofErr w:type="gramStart"/>
      <w:r w:rsidR="008229CF" w:rsidRPr="00810603">
        <w:t>144 and 168 hours</w:t>
      </w:r>
      <w:proofErr w:type="gramEnd"/>
      <w:r w:rsidR="008229CF" w:rsidRPr="00810603">
        <w:t xml:space="preserve"> post-injection. Mann-Whitney </w:t>
      </w:r>
      <w:proofErr w:type="gramStart"/>
      <w:r w:rsidR="008229CF" w:rsidRPr="00810603">
        <w:t>non parametric</w:t>
      </w:r>
      <w:proofErr w:type="gramEnd"/>
      <w:r w:rsidR="008229CF" w:rsidRPr="00810603">
        <w:t xml:space="preserve"> test (* = p&lt;0.05)</w:t>
      </w:r>
    </w:p>
    <w:p w14:paraId="5F163527" w14:textId="7201FB8C" w:rsidR="008229CF" w:rsidRDefault="008229CF" w:rsidP="008229CF">
      <w:pPr>
        <w:spacing w:before="0" w:after="200" w:line="276" w:lineRule="auto"/>
      </w:pPr>
      <w:r>
        <w:br w:type="page"/>
      </w:r>
    </w:p>
    <w:p w14:paraId="413563B6" w14:textId="77777777" w:rsidR="008229CF" w:rsidRPr="008229CF" w:rsidRDefault="008229CF" w:rsidP="008229CF">
      <w:pPr>
        <w:rPr>
          <w:b/>
          <w:bCs/>
        </w:rPr>
      </w:pPr>
      <w:r w:rsidRPr="008229CF">
        <w:rPr>
          <w:b/>
          <w:bCs/>
        </w:rPr>
        <w:lastRenderedPageBreak/>
        <w:t>Serum half-life of injected antibodies</w:t>
      </w:r>
    </w:p>
    <w:p w14:paraId="00053C7E" w14:textId="5E155576" w:rsidR="008229CF" w:rsidRDefault="008229CF" w:rsidP="008229CF">
      <w:r>
        <w:rPr>
          <w:rFonts w:cstheme="minorHAnsi"/>
          <w:noProof/>
          <w:szCs w:val="24"/>
        </w:rPr>
        <w:drawing>
          <wp:inline distT="0" distB="0" distL="0" distR="0" wp14:anchorId="737C85E0" wp14:editId="0B28E5CE">
            <wp:extent cx="2584450" cy="2417445"/>
            <wp:effectExtent l="0" t="0" r="6350" b="0"/>
            <wp:docPr id="3" name="Immagin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241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1584A" w14:textId="7A8CFE1D" w:rsidR="008229CF" w:rsidRPr="008229CF" w:rsidRDefault="006D65CC" w:rsidP="00D27281">
      <w:r>
        <w:rPr>
          <w:b/>
        </w:rPr>
        <w:t xml:space="preserve">Supplementary </w:t>
      </w:r>
      <w:r w:rsidRPr="0013777F">
        <w:rPr>
          <w:b/>
        </w:rPr>
        <w:t xml:space="preserve">Figure </w:t>
      </w:r>
      <w:r w:rsidR="00D15CFF">
        <w:rPr>
          <w:b/>
        </w:rPr>
        <w:t>4</w:t>
      </w:r>
      <w:r w:rsidR="008229CF" w:rsidRPr="009F359A">
        <w:rPr>
          <w:b/>
        </w:rPr>
        <w:t xml:space="preserve">. </w:t>
      </w:r>
      <w:r w:rsidR="008229CF">
        <w:t xml:space="preserve">Concentration of human Fc tagged antibodies in the serum of mice 1 week after IV injection (n=6). A7/Adalimumab </w:t>
      </w:r>
      <w:proofErr w:type="spellStart"/>
      <w:r w:rsidR="008229CF">
        <w:t>BsAb</w:t>
      </w:r>
      <w:proofErr w:type="spellEnd"/>
      <w:r w:rsidR="008229CF">
        <w:t xml:space="preserve"> shows significantly higher serum titer over Adalimumab </w:t>
      </w:r>
      <w:proofErr w:type="spellStart"/>
      <w:r w:rsidR="008229CF">
        <w:t>scFv</w:t>
      </w:r>
      <w:proofErr w:type="spellEnd"/>
      <w:r w:rsidR="008229CF">
        <w:t xml:space="preserve">-Fc. </w:t>
      </w:r>
      <w:r w:rsidR="008229CF" w:rsidRPr="00810603">
        <w:t xml:space="preserve">Mann-Whitney </w:t>
      </w:r>
      <w:proofErr w:type="gramStart"/>
      <w:r w:rsidR="008229CF" w:rsidRPr="00810603">
        <w:t>non parametric</w:t>
      </w:r>
      <w:proofErr w:type="gramEnd"/>
      <w:r w:rsidR="008229CF" w:rsidRPr="00810603">
        <w:t xml:space="preserve"> test </w:t>
      </w:r>
      <w:r w:rsidR="008229CF">
        <w:t>(</w:t>
      </w:r>
      <w:r w:rsidR="008229CF" w:rsidRPr="003C4C27">
        <w:t>**= p&lt;0.01, *= p&lt;0.05)</w:t>
      </w:r>
      <w:r w:rsidR="008229CF" w:rsidRPr="00810603">
        <w:t>)</w:t>
      </w:r>
    </w:p>
    <w:sectPr w:rsidR="008229CF" w:rsidRPr="008229C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EA1718" w14:textId="77777777" w:rsidR="002A49A2" w:rsidRDefault="002A49A2" w:rsidP="00117666">
      <w:pPr>
        <w:spacing w:after="0"/>
      </w:pPr>
      <w:r>
        <w:separator/>
      </w:r>
    </w:p>
  </w:endnote>
  <w:endnote w:type="continuationSeparator" w:id="0">
    <w:p w14:paraId="2AF6CB74" w14:textId="77777777" w:rsidR="002A49A2" w:rsidRDefault="002A49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D42E01" w14:textId="77777777" w:rsidR="002A49A2" w:rsidRDefault="002A49A2" w:rsidP="00117666">
      <w:pPr>
        <w:spacing w:after="0"/>
      </w:pPr>
      <w:r>
        <w:separator/>
      </w:r>
    </w:p>
  </w:footnote>
  <w:footnote w:type="continuationSeparator" w:id="0">
    <w:p w14:paraId="639E85A0" w14:textId="77777777" w:rsidR="002A49A2" w:rsidRDefault="002A49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5D3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49A2"/>
    <w:rsid w:val="002A5EC8"/>
    <w:rsid w:val="002B4A57"/>
    <w:rsid w:val="002C74CA"/>
    <w:rsid w:val="003123F4"/>
    <w:rsid w:val="003544FB"/>
    <w:rsid w:val="003974C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0EF5"/>
    <w:rsid w:val="00654E8F"/>
    <w:rsid w:val="00660D05"/>
    <w:rsid w:val="006820B1"/>
    <w:rsid w:val="006B7D14"/>
    <w:rsid w:val="006D65CC"/>
    <w:rsid w:val="00701727"/>
    <w:rsid w:val="0070566C"/>
    <w:rsid w:val="00714C50"/>
    <w:rsid w:val="00725A7D"/>
    <w:rsid w:val="007501BE"/>
    <w:rsid w:val="00790BB3"/>
    <w:rsid w:val="007C07B8"/>
    <w:rsid w:val="007C206C"/>
    <w:rsid w:val="007D10ED"/>
    <w:rsid w:val="00817DD6"/>
    <w:rsid w:val="008229CF"/>
    <w:rsid w:val="0083759F"/>
    <w:rsid w:val="00885156"/>
    <w:rsid w:val="008F65DB"/>
    <w:rsid w:val="009151AA"/>
    <w:rsid w:val="0093429D"/>
    <w:rsid w:val="00943573"/>
    <w:rsid w:val="00964134"/>
    <w:rsid w:val="00970F7D"/>
    <w:rsid w:val="00994A3D"/>
    <w:rsid w:val="009C2B12"/>
    <w:rsid w:val="009F1AA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16ED"/>
    <w:rsid w:val="00D15CFF"/>
    <w:rsid w:val="00D27281"/>
    <w:rsid w:val="00D67C4B"/>
    <w:rsid w:val="00D95B5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BDA750-9B2B-467B-8F58-9A44696C9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5</Pages>
  <Words>454</Words>
  <Characters>2593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derico Colombo</cp:lastModifiedBy>
  <cp:revision>11</cp:revision>
  <cp:lastPrinted>2013-10-03T12:51:00Z</cp:lastPrinted>
  <dcterms:created xsi:type="dcterms:W3CDTF">2020-11-29T12:18:00Z</dcterms:created>
  <dcterms:modified xsi:type="dcterms:W3CDTF">2020-12-08T19:57:00Z</dcterms:modified>
</cp:coreProperties>
</file>